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Flow diagram of the study.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4295</wp:posOffset>
                </wp:positionH>
                <wp:positionV relativeFrom="paragraph">
                  <wp:posOffset>149860</wp:posOffset>
                </wp:positionV>
                <wp:extent cx="4919980" cy="7724775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0120" cy="7724880"/>
                          <a:chOff x="0" y="0"/>
                          <a:chExt cx="4920120" cy="7724880"/>
                        </a:xfrm>
                      </wpg:grpSpPr>
                      <wpg:grpSp>
                        <wpg:cNvGrpSpPr/>
                        <wpg:grpSpPr>
                          <a:xfrm>
                            <a:off x="960120" y="4469760"/>
                            <a:ext cx="3047400" cy="3255120"/>
                          </a:xfrm>
                        </wpg:grpSpPr>
                        <wps:wsp>
                          <wps:cNvCnPr/>
                          <wps:spPr>
                            <a:xfrm>
                              <a:off x="114876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88748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2416680"/>
                              <a:ext cx="3047400" cy="8380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0"/>
                                <a:ext cx="1447920" cy="838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val="en-US"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b/>
                                      <w:szCs w:val="16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>Cure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22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>Absence of fever; recovery of cytopenia and splenomegaly involution (if present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599480" y="0"/>
                                <a:ext cx="1447920" cy="838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b/>
                                      <w:szCs w:val="16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>Relapses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eastAsia="Calibri" w:cs="Arial" w:ascii="Arial" w:hAnsi="Arial"/>
                                      <w:color w:val="auto"/>
                                      <w:lang w:val="en-US" w:bidi="ar-SA"/>
                                    </w:rPr>
                                    <w:t>Resurgence of fever, worsening cytopenia or increased</w:t>
                                  </w: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eastAsia="Calibri" w:ascii="Calibri" w:hAnsi="Calibri" w:cs="Times New Roman"/>
                                      <w:color w:val="auto"/>
                                      <w:lang w:val="en-US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eastAsia="Calibri" w:ascii="Arial" w:hAnsi="Arial" w:cs="Arial"/>
                                      <w:color w:val="auto"/>
                                      <w:lang w:val="en-US" w:bidi="ar-SA"/>
                                    </w:rPr>
                                    <w:t xml:space="preserve">splenomegaly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Wingdings" w:hAnsi="Wingdings" w:eastAsia="Wingdings" w:cs="Wingdings"/>
                                      <w:color w:val="auto"/>
                                      <w:lang w:val="en-US" w:bidi="ar-SA"/>
                                    </w:rPr>
                                    <w:t>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eastAsia="Wingdings" w:ascii="Arial" w:hAnsi="Arial" w:cs="Arial"/>
                                      <w:color w:val="auto"/>
                                      <w:lang w:val="en-US" w:bidi="ar-SA"/>
                                    </w:rPr>
                                    <w:t xml:space="preserve"> direct examination or culture in NNN medium 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CnPr/>
                          <wps:spPr>
                            <a:xfrm>
                              <a:off x="1884960" y="24170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146960" y="24105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48760" y="0"/>
                            <a:ext cx="4326840" cy="4953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1762200" cy="495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7"/>
                                    <w:b/>
                                    <w:szCs w:val="17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Inclusion:</w:t>
                                </w:r>
                                <w:r>
                                  <w:rPr>
                                    <w:kern w:val="2"/>
                                    <w:b/>
                                    <w:sz w:val="18"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kern w:val="2"/>
                                    <w:szCs w:val="16"/>
                                    <w:sz w:val="16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Fever, cytopenia or splenomegaly, &gt;18 years, independently of gender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69720" y="0"/>
                              <a:ext cx="1257480" cy="495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7"/>
                                    <w:b/>
                                    <w:szCs w:val="17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 xml:space="preserve">Exclusion: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 xml:space="preserve">Pregnants and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HIV-Co-infectio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959400" y="1971000"/>
                            <a:ext cx="3023280" cy="10191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1438200" cy="10191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 xml:space="preserve">NR-VL patients </w:t>
                                </w:r>
                                <w:r>
                                  <w:rPr>
                                    <w:kern w:val="2"/>
                                    <w:b/>
                                    <w:szCs w:val="16"/>
                                    <w:sz w:val="18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(n=10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120" w:after="12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2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Non-relapsing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 xml:space="preserve">experienced only one VL episode throughout life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5080" y="0"/>
                              <a:ext cx="1438200" cy="10191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 xml:space="preserve">R-VL patients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(n=5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120" w:after="12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2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Relapsing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experienced more than one VL episode (previous and/or during the prospective follow-up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/>
                        <wps:spPr>
                          <a:xfrm>
                            <a:off x="3403080" y="1078920"/>
                            <a:ext cx="1413000" cy="519480"/>
                          </a:xfrm>
                          <a:prstGeom prst="flowChartPreparation">
                            <a:avLst/>
                          </a:prstGeom>
                          <a:solidFill>
                            <a:srgbClr val="f2f2f2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16"/>
                                  <w:rFonts w:ascii="Arial" w:hAnsi="Arial" w:eastAsia="Calibri" w:cs="Arial"/>
                                  <w:color w:val="auto"/>
                                  <w:lang w:val="pt-BR" w:bidi="ar-SA"/>
                                </w:rPr>
                                <w:t>Healthy subjects (n=10)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4475520"/>
                            <a:ext cx="4920120" cy="2152080"/>
                          </a:xfrm>
                        </wpg:grpSpPr>
                        <wps:wsp>
                          <wps:cNvCnPr/>
                          <wps:spPr>
                            <a:xfrm>
                              <a:off x="4250880" y="1712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651600" y="13089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271040" y="13240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118080" y="118080"/>
                              <a:ext cx="1080000" cy="4316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pt-BR" w:bidi="ar-SA"/>
                                  </w:rPr>
                                  <w:t>Active phase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6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pt-BR" w:bidi="ar-SA"/>
                                  </w:rPr>
                                  <w:t>(before treatment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2360" y="118080"/>
                              <a:ext cx="1080000" cy="4316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pt-BR" w:bidi="ar-SA"/>
                                  </w:rPr>
                                  <w:t>Post-treatment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4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(immediatly after the final treatment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38000" y="118080"/>
                              <a:ext cx="1080000" cy="4316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pt-BR" w:bidi="ar-SA"/>
                                  </w:rPr>
                                  <w:t>6 months post-treatment (mpt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38240" y="118080"/>
                              <a:ext cx="1080000" cy="4316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pt-BR" w:bidi="ar-SA"/>
                                  </w:rPr>
                                  <w:t>12 months post-treatment (mpt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308600"/>
                              <a:ext cx="1764000" cy="82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7"/>
                                    <w:b/>
                                    <w:szCs w:val="17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Clinical signs and symptom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2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Fever, asthenia, hyporexia, weight loss, vomiting, diarrhea, bleeding, pallor, edema, splenomegaly, hepatomegaly, jaundice and underlying bacterial infectio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81000" y="1324080"/>
                              <a:ext cx="1404000" cy="82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7"/>
                                    <w:b/>
                                    <w:szCs w:val="17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 xml:space="preserve">Laboratory data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2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Blood cell counts, biochemical tests (liver and kidney function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95880" y="1321920"/>
                              <a:ext cx="1523880" cy="82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7"/>
                                    <w:b/>
                                    <w:szCs w:val="17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 xml:space="preserve">Immunological data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CD4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vertAlign w:val="superscript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+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/CD8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vertAlign w:val="superscript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+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 xml:space="preserve"> T lymphocytes count (peripheral blood); anti-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i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Leishmania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 xml:space="preserve"> IgG, IgG1 and IgG3 immunoglobulins and  IL-6 levels (plasma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8080" y="686880"/>
                              <a:ext cx="1080000" cy="314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pt-BR" w:bidi="ar-SA"/>
                                  </w:rPr>
                                  <w:t>NR-VL (n=10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pt-BR" w:bidi="ar-SA"/>
                                  </w:rPr>
                                  <w:t>R-VL (n=5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21920" y="686880"/>
                              <a:ext cx="1080000" cy="314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pt-BR" w:bidi="ar-SA"/>
                                  </w:rPr>
                                  <w:t>NR-VL (n=9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pt-BR" w:bidi="ar-SA"/>
                                  </w:rPr>
                                  <w:t>R-VL (n=5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2160" y="686880"/>
                              <a:ext cx="1080000" cy="314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pt-BR" w:bidi="ar-SA"/>
                                  </w:rPr>
                                  <w:t>NR-VL (n=5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pt-BR" w:bidi="ar-SA"/>
                                  </w:rPr>
                                  <w:t>R-VL (n=4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38240" y="673560"/>
                              <a:ext cx="1080000" cy="314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pt-BR" w:bidi="ar-SA"/>
                                  </w:rPr>
                                  <w:t>NR-VL (n=5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pt-BR" w:bidi="ar-SA"/>
                                  </w:rPr>
                                  <w:t>R-VL (n=3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425844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659160" y="1180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265280" y="110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851840" y="110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844280" y="6631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092040" y="110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084480" y="6631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51240" y="619200"/>
                            <a:ext cx="1864440" cy="619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857240" cy="619200"/>
                            </a:xfrm>
                            <a:prstGeom prst="diamond">
                              <a:avLst/>
                            </a:prstGeom>
                            <a:solidFill>
                              <a:srgbClr val="bfbfb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pt-BR" w:bidi="ar-SA"/>
                                  </w:rPr>
                                  <w:t xml:space="preserve">VL patients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Arial" w:hAnsi="Arial" w:eastAsia="Calibri" w:cs="Arial"/>
                                    <w:color w:val="auto"/>
                                    <w:lang w:val="pt-BR" w:bidi="ar-SA"/>
                                  </w:rPr>
                                  <w:t>(n=15)</w:t>
                                </w:r>
                              </w:p>
                            </w:txbxContent>
                          </wps:txbx>
                          <wps:bodyPr anchor="t">
                            <a:noAutofit/>
                          </wps:bodyPr>
                        </wps:wsp>
                        <wps:wsp>
                          <wps:cNvCnPr/>
                          <wps:spPr>
                            <a:xfrm rot="16200000">
                              <a:off x="360" y="309960"/>
                              <a:ext cx="360" cy="360"/>
                            </a:xfrm>
                            <a:prstGeom prst="bentConnector2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rot="16200000">
                              <a:off x="1864440" y="311760"/>
                              <a:ext cx="360" cy="360"/>
                            </a:xfrm>
                            <a:prstGeom prst="bentConnector2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853640" y="1348200"/>
                            <a:ext cx="1257480" cy="4680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1257480" cy="46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HEM-FHEMIG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Belo Horizonte, MG, Brazil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628560" y="7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83280" y="3270960"/>
                            <a:ext cx="3533040" cy="822960"/>
                          </a:xfrm>
                        </wpg:grpSpPr>
                        <wps:wsp>
                          <wps:cNvSpPr/>
                          <wps:spPr>
                            <a:xfrm>
                              <a:off x="0" y="1800"/>
                              <a:ext cx="1714680" cy="8190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Diagnosi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Parasitological: direct research of amastigotes in bone marrow aspirate; Serologic: anti-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i/>
                                    <w:iCs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Leishmania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 xml:space="preserve"> antibodies in serum</w:t>
                                </w:r>
                              </w:p>
                            </w:txbxContent>
                          </wps:txbx>
                          <wps:bodyPr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854720" y="0"/>
                              <a:ext cx="1678320" cy="82296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16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Treatment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Arial" w:hAnsi="Arial" w:eastAsia="Times New Roman" w:cs="Arial"/>
                                    <w:color w:val="auto"/>
                                    <w:lang w:val="en-US" w:eastAsia="pt-BR" w:bidi="ar-SA"/>
                                  </w:rPr>
                                  <w:t>Amph. B deoxycholate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Arial" w:hAnsi="Arial" w:eastAsia="Times New Roman" w:cs="Arial"/>
                                    <w:color w:val="auto"/>
                                    <w:lang w:val="en-US" w:eastAsia="pt-BR" w:bidi="ar-SA"/>
                                  </w:rPr>
                                  <w:t>Liposomal Amph. B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Arial" w:hAnsi="Arial" w:eastAsia="Times New Roman" w:cs="Arial"/>
                                    <w:color w:val="auto"/>
                                    <w:lang w:val="en-US" w:eastAsia="pt-BR" w:bidi="ar-SA"/>
                                  </w:rPr>
                                  <w:t>Amph. B Lipid Complex</w:t>
                                </w:r>
                              </w:p>
                            </w:txbxContent>
                          </wps:txbx>
                          <wps:bodyPr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1708920" y="4114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.85pt;margin-top:11.8pt;width:387.35pt;height:608.2pt" coordorigin="117,236" coordsize="7747,12164">
                <v:group id="shape_0" style="position:absolute;left:1629;top:7275;width:4799;height:5125"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stroked="t" o:allowincell="f" style="position:absolute;left:3438;top:7275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4601;top:7275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group id="shape_0" style="position:absolute;left:1629;top:11081;width:4799;height:1320"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fillcolor="white" stroked="t" o:allowincell="f" style="position:absolute;left:1629;top:11081;width:2279;height:131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6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Cur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22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Absence of fever; recovery of cytopenia and splenomegaly involution (if present)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4148;top:11081;width:2279;height:131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6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Relapse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eastAsia="Calibri" w:cs="Arial" w:ascii="Arial" w:hAnsi="Arial"/>
                                <w:color w:val="auto"/>
                                <w:lang w:val="en-US" w:bidi="ar-SA"/>
                              </w:rPr>
                              <w:t>Resurgence of fever, worsening cytopenia or increased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eastAsia="Calibri" w:ascii="Calibri" w:hAnsi="Calibri" w:cs="Times New Roman"/>
                                <w:color w:val="auto"/>
                                <w:lang w:val="en-US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eastAsia="Calibri" w:ascii="Arial" w:hAnsi="Arial" w:cs="Arial"/>
                                <w:color w:val="auto"/>
                                <w:lang w:val="en-US" w:bidi="ar-SA"/>
                              </w:rPr>
                              <w:t xml:space="preserve">splenomegaly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Wingdings" w:hAnsi="Wingdings" w:eastAsia="Wingdings" w:cs="Wingdings"/>
                                <w:color w:val="auto"/>
                                <w:lang w:val="en-US" w:bidi="ar-SA"/>
                              </w:rPr>
                              <w:t>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eastAsia="Wingdings" w:ascii="Arial" w:hAnsi="Arial" w:cs="Arial"/>
                                <w:color w:val="auto"/>
                                <w:lang w:val="en-US" w:bidi="ar-SA"/>
                              </w:rPr>
                              <w:t xml:space="preserve"> direct examination or culture in NNN medium 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</v:group>
                  <v:shape id="shape_0" stroked="t" o:allowincell="f" style="position:absolute;left:4597;top:11081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3435;top:11071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</v:group>
                <v:group id="shape_0" style="position:absolute;left:509;top:236;width:6815;height:780">
                  <v:shape id="shape_0" fillcolor="white" stroked="t" o:allowincell="f" style="position:absolute;left:509;top:236;width:2774;height:77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7"/>
                              <w:b/>
                              <w:szCs w:val="17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Inclusion:</w:t>
                          </w:r>
                          <w:r>
                            <w:rPr>
                              <w:kern w:val="2"/>
                              <w:b/>
                              <w:sz w:val="18"/>
                              <w:szCs w:val="16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 xml:space="preserve"> </w:t>
                          </w:r>
                          <w:r>
                            <w:rPr>
                              <w:kern w:val="2"/>
                              <w:szCs w:val="16"/>
                              <w:sz w:val="16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Fever, cytopenia or splenomegaly, &gt;18 years, independently of gender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5343;top:236;width:1979;height:77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7"/>
                              <w:b/>
                              <w:szCs w:val="17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 xml:space="preserve">Exclusion: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 xml:space="preserve">Pregnants and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HIV-Co-infection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</v:group>
                <v:group id="shape_0" style="position:absolute;left:1628;top:3340;width:4762;height:1605">
                  <v:shape id="shape_0" fillcolor="white" stroked="t" o:allowincell="f" style="position:absolute;left:1628;top:3340;width:2264;height:16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16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 xml:space="preserve">NR-VL patients </w:t>
                          </w:r>
                          <w:r>
                            <w:rPr>
                              <w:kern w:val="2"/>
                              <w:b/>
                              <w:szCs w:val="16"/>
                              <w:sz w:val="18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(n=10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120" w:after="12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2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Non-relapsing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 xml:space="preserve">experienced only one VL episode throughout life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4124;top:3340;width:2264;height:16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16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 xml:space="preserve">R-VL patients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6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(n=5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120" w:after="12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2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Relapsing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experienced more than one VL episode (previous and/or during the prospective follow-up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</v:group>
                <v:shapetype id="_x0000_t117" coordsize="21600,21600" o:spt="117" path="m,10800l4320,l17280,l21600,10800l17280,21600l4320,21600xe">
                  <v:stroke joinstyle="miter"/>
                  <v:formulas>
                    <v:f eqn="prod width 4 5"/>
                  </v:formulas>
                  <v:path gradientshapeok="t" o:connecttype="rect" textboxrect="4320,0,@0,21600"/>
                </v:shapetype>
                <v:shape id="shape_0" ID="Caixa de Texto 2" fillcolor="#f2f2f2" stroked="t" o:allowincell="f" style="position:absolute;left:5476;top:1935;width:2224;height:817;mso-wrap-style:square;v-text-anchor:top" type="_x0000_t117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contextualSpacing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16"/>
                            <w:rFonts w:ascii="Arial" w:hAnsi="Arial" w:eastAsia="Calibri" w:cs="Arial"/>
                            <w:color w:val="auto"/>
                            <w:lang w:val="pt-BR" w:bidi="ar-SA"/>
                          </w:rPr>
                          <w:t>Healthy subjects (n=10)</w:t>
                        </w:r>
                      </w:p>
                    </w:txbxContent>
                  </v:textbox>
                  <v:fill o:detectmouseclick="t" type="solid" color2="#0d0d0d"/>
                  <v:stroke color="black" weight="9360" joinstyle="miter" endcap="flat"/>
                  <w10:wrap type="none"/>
                </v:shape>
                <v:group id="shape_0" style="position:absolute;left:117;top:7284;width:7747;height:3389">
                  <v:shape id="shape_0" stroked="t" o:allowincell="f" style="position:absolute;left:6811;top:9981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1143;top:9345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6843;top:9369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fillcolor="black" stroked="t" o:allowincell="f" style="position:absolute;left:303;top:7470;width:1700;height:67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Arial" w:hAnsi="Arial" w:eastAsia="Calibri" w:cs="Arial"/>
                              <w:color w:val="auto"/>
                              <w:lang w:val="pt-BR" w:bidi="ar-SA"/>
                            </w:rPr>
                            <w:t>Active phase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6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6"/>
                              <w:rFonts w:ascii="Arial" w:hAnsi="Arial" w:eastAsia="Calibri" w:cs="Arial"/>
                              <w:color w:val="auto"/>
                              <w:lang w:val="pt-BR" w:bidi="ar-SA"/>
                            </w:rPr>
                            <w:t>(before treatment)</w:t>
                          </w:r>
                        </w:p>
                      </w:txbxContent>
                    </v:textbox>
                    <v:fill o:detectmouseclick="t" type="solid" color2="white"/>
                    <v:stroke color="black" weight="9360" joinstyle="miter" endcap="flat"/>
                    <w10:wrap type="none"/>
                  </v:shape>
                  <v:shape id="shape_0" fillcolor="black" stroked="t" o:allowincell="f" style="position:absolute;left:2215;top:7470;width:1700;height:67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Arial" w:hAnsi="Arial" w:eastAsia="Calibri" w:cs="Arial"/>
                              <w:color w:val="auto"/>
                              <w:lang w:val="pt-BR" w:bidi="ar-SA"/>
                            </w:rPr>
                            <w:t>Post-treatment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4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6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(immediatly after the final treatment)</w:t>
                          </w:r>
                        </w:p>
                      </w:txbxContent>
                    </v:textbox>
                    <v:fill o:detectmouseclick="t" type="solid" color2="white"/>
                    <v:stroke color="black" weight="9360" joinstyle="miter" endcap="flat"/>
                    <w10:wrap type="none"/>
                  </v:shape>
                  <v:shape id="shape_0" fillcolor="black" stroked="t" o:allowincell="f" style="position:absolute;left:4114;top:7470;width:1700;height:67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Arial" w:hAnsi="Arial" w:eastAsia="Calibri" w:cs="Arial"/>
                              <w:color w:val="auto"/>
                              <w:lang w:val="pt-BR" w:bidi="ar-SA"/>
                            </w:rPr>
                            <w:t>6 months post-treatment (mpt)</w:t>
                          </w:r>
                        </w:p>
                      </w:txbxContent>
                    </v:textbox>
                    <v:fill o:detectmouseclick="t" type="solid" color2="white"/>
                    <v:stroke color="black" weight="9360" joinstyle="miter" endcap="flat"/>
                    <w10:wrap type="none"/>
                  </v:shape>
                  <v:shape id="shape_0" fillcolor="black" stroked="t" o:allowincell="f" style="position:absolute;left:6004;top:7470;width:1700;height:67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Arial" w:hAnsi="Arial" w:eastAsia="Calibri" w:cs="Arial"/>
                              <w:color w:val="auto"/>
                              <w:lang w:val="pt-BR" w:bidi="ar-SA"/>
                            </w:rPr>
                            <w:t>12 months post-treatment (mpt)</w:t>
                          </w:r>
                        </w:p>
                      </w:txbxContent>
                    </v:textbox>
                    <v:fill o:detectmouseclick="t" type="solid" color2="white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117;top:9345;width:2777;height:130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7"/>
                              <w:b/>
                              <w:szCs w:val="17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Clinical signs and symptoms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2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Fever, asthenia, hyporexia, weight loss, vomiting, diarrhea, bleeding, pallor, edema, splenomegaly, hepatomegaly, jaundice and underlying bacterial infection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3079;top:9369;width:2210;height:130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7"/>
                              <w:b/>
                              <w:szCs w:val="17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 xml:space="preserve">Laboratory data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2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Blood cell counts, biochemical tests (liver and kidney function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5465;top:9366;width:2399;height:130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7"/>
                              <w:b/>
                              <w:szCs w:val="17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 xml:space="preserve">Immunological data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CD4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vertAlign w:val="superscript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+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/CD8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vertAlign w:val="superscript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+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 xml:space="preserve"> T lymphocytes count (peripheral blood); anti-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i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Leishmania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 xml:space="preserve"> IgG, IgG1 and IgG3 immunoglobulins and  IL-6 levels (plasma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303;top:8366;width:1700;height:49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Arial" w:hAnsi="Arial" w:eastAsia="Calibri" w:cs="Arial"/>
                              <w:color w:val="auto"/>
                              <w:lang w:val="pt-BR" w:bidi="ar-SA"/>
                            </w:rPr>
                            <w:t>NR-VL (n=10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Arial" w:hAnsi="Arial" w:eastAsia="Calibri" w:cs="Arial"/>
                              <w:color w:val="auto"/>
                              <w:lang w:val="pt-BR" w:bidi="ar-SA"/>
                            </w:rPr>
                            <w:t>R-VL (n=5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2199;top:8366;width:1700;height:49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Arial" w:hAnsi="Arial" w:eastAsia="Calibri" w:cs="Arial"/>
                              <w:color w:val="auto"/>
                              <w:lang w:val="pt-BR" w:bidi="ar-SA"/>
                            </w:rPr>
                            <w:t>NR-VL (n=9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Arial" w:hAnsi="Arial" w:eastAsia="Calibri" w:cs="Arial"/>
                              <w:color w:val="auto"/>
                              <w:lang w:val="pt-BR" w:bidi="ar-SA"/>
                            </w:rPr>
                            <w:t>R-VL (n=5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4089;top:8366;width:1700;height:49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Arial" w:hAnsi="Arial" w:eastAsia="Calibri" w:cs="Arial"/>
                              <w:color w:val="auto"/>
                              <w:lang w:val="pt-BR" w:bidi="ar-SA"/>
                            </w:rPr>
                            <w:t>NR-VL (n=5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Arial" w:hAnsi="Arial" w:eastAsia="Calibri" w:cs="Arial"/>
                              <w:color w:val="auto"/>
                              <w:lang w:val="pt-BR" w:bidi="ar-SA"/>
                            </w:rPr>
                            <w:t>R-VL (n=4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6004;top:8345;width:1700;height:49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Arial" w:hAnsi="Arial" w:eastAsia="Calibri" w:cs="Arial"/>
                              <w:color w:val="auto"/>
                              <w:lang w:val="pt-BR" w:bidi="ar-SA"/>
                            </w:rPr>
                            <w:t>NR-VL (n=5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Arial" w:hAnsi="Arial" w:eastAsia="Calibri" w:cs="Arial"/>
                              <w:color w:val="auto"/>
                              <w:lang w:val="pt-BR" w:bidi="ar-SA"/>
                            </w:rPr>
                            <w:t>R-VL (n=3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stroked="t" o:allowincell="f" style="position:absolute;left:6823;top:728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1155;top:7470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6834;top:7458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3033;top:7458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3021;top:8328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4986;top:7458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4974;top:8328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</v:group>
                <v:group id="shape_0" style="position:absolute;left:2560;top:1211;width:2937;height:975">
                  <v:shapetype id="_x0000_t4" coordsize="21600,21600" o:spt="4" path="m,10800l10800,l21600,10800l10800,21600xe">
                    <v:stroke joinstyle="miter"/>
                    <v:formulas>
                      <v:f eqn="prod width 3 4"/>
                      <v:f eqn="prod height 3 4"/>
                    </v:formulas>
                    <v:path gradientshapeok="t" o:connecttype="rect" textboxrect="5400,5400,@0,@1"/>
                  </v:shapetype>
                  <v:shape id="shape_0" ID="Caixa de Texto 2" fillcolor="#bfbfbf" stroked="t" o:allowincell="f" style="position:absolute;left:2560;top:1211;width:2924;height:974;mso-wrap-style:square;v-text-anchor:top" type="_x0000_t4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16"/>
                              <w:rFonts w:ascii="Arial" w:hAnsi="Arial" w:eastAsia="Calibri" w:cs="Arial"/>
                              <w:color w:val="auto"/>
                              <w:lang w:val="pt-BR" w:bidi="ar-SA"/>
                            </w:rPr>
                            <w:t xml:space="preserve">VL patients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Arial" w:hAnsi="Arial" w:eastAsia="Calibri" w:cs="Arial"/>
                              <w:color w:val="auto"/>
                              <w:lang w:val="pt-BR" w:bidi="ar-SA"/>
                            </w:rPr>
                            <w:t>(n=15)</w:t>
                          </w:r>
                        </w:p>
                      </w:txbxContent>
                    </v:textbox>
                    <v:fill o:detectmouseclick="t" type="solid" color2="#404040"/>
                    <v:stroke color="black" weight="9360" joinstyle="miter" endcap="flat"/>
                    <w10:wrap type="none"/>
                  </v:shape>
                  <v:shapetype id="_x0000_t33" coordsize="21600,21600" o:spt="33" path="m,l21600,l21600,21600nfe">
                    <v:stroke joinstyle="miter"/>
                    <v:path gradientshapeok="t" o:connecttype="rect" textboxrect="0,0,21600,21600"/>
                  </v:shapetype>
                  <v:shape id="shape_0" stroked="t" o:allowincell="f" style="position:absolute;left:2560;top:1699;width:0;height:0;rotation:90" type="_x0000_t33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5496;top:1702;width:0;height:0;rotation:90" type="_x0000_t33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group id="shape_0" style="position:absolute;left:3036;top:2359;width:1980;height:737">
                  <v:shape id="shape_0" fillcolor="white" stroked="t" o:allowincell="f" style="position:absolute;left:3036;top:2359;width:1979;height:73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HEM-FHEMIG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Belo Horizonte, MG, Brazil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stroked="t" o:allowincell="f" style="position:absolute;left:4026;top:2360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</v:group>
                <v:group id="shape_0" style="position:absolute;left:1193;top:5387;width:5563;height:1296">
                  <v:roundrect id="shape_0" ID="Caixa de Texto 2" fillcolor="white" stroked="t" o:allowincell="f" style="position:absolute;left:1193;top:5390;width:2699;height:1289;mso-wrap-style:square;v-text-anchor:top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6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Diagnosis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Parasitological: direct research of amastigotes in bone marrow aspirate; Serologic: anti-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i/>
                              <w:iCs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Leishmania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 xml:space="preserve"> antibodies in serum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roundrect>
                  <v:roundrect id="shape_0" ID="Caixa de Texto 2" fillcolor="white" stroked="t" o:allowincell="f" style="position:absolute;left:4114;top:5387;width:2642;height:1295;mso-wrap-style:square;v-text-anchor:top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16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Treatment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Arial" w:hAnsi="Arial" w:eastAsia="Times New Roman" w:cs="Arial"/>
                              <w:color w:val="auto"/>
                              <w:lang w:val="en-US" w:eastAsia="pt-BR" w:bidi="ar-SA"/>
                            </w:rPr>
                            <w:t>Amph. B deoxycholate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Arial" w:hAnsi="Arial" w:eastAsia="Times New Roman" w:cs="Arial"/>
                              <w:color w:val="auto"/>
                              <w:lang w:val="en-US" w:eastAsia="pt-BR" w:bidi="ar-SA"/>
                            </w:rPr>
                            <w:t>Liposomal Amph. B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Arial" w:hAnsi="Arial" w:eastAsia="Times New Roman" w:cs="Arial"/>
                              <w:color w:val="auto"/>
                              <w:lang w:val="en-US" w:eastAsia="pt-BR" w:bidi="ar-SA"/>
                            </w:rPr>
                            <w:t>Amph. B Lipid Complex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roundrect>
                  <v:shape id="shape_0" stroked="t" o:allowincell="f" style="position:absolute;left:3884;top:6035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1T11:51:00Z</dcterms:created>
  <dc:creator>Maria Luciana</dc:creator>
  <dc:description/>
  <cp:keywords/>
  <dc:language>en-US</dc:language>
  <cp:lastModifiedBy>Joanna Reis Santos de oliveira</cp:lastModifiedBy>
  <dcterms:modified xsi:type="dcterms:W3CDTF">2021-02-01T11:51:00Z</dcterms:modified>
  <cp:revision>2</cp:revision>
  <dc:subject/>
  <dc:title/>
</cp:coreProperties>
</file>